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5"/>
      </w:tblGrid>
      <w:tr w:rsidR="00203310" w14:paraId="4169AC8C" w14:textId="77777777" w:rsidTr="00203310">
        <w:tc>
          <w:tcPr>
            <w:tcW w:w="8635" w:type="dxa"/>
            <w:shd w:val="clear" w:color="auto" w:fill="BFBFBF" w:themeFill="background1" w:themeFillShade="BF"/>
          </w:tcPr>
          <w:p w14:paraId="1497E4F6" w14:textId="417A100E" w:rsidR="00203310" w:rsidRPr="000C1E72" w:rsidRDefault="000C1E72">
            <w:pPr>
              <w:rPr>
                <w:rFonts w:ascii="Times New Roman" w:hAnsi="Times New Roman" w:cs="Times New Roman"/>
                <w:b/>
                <w:bCs/>
              </w:rPr>
            </w:pPr>
            <w:r w:rsidRPr="000C1E72">
              <w:rPr>
                <w:rFonts w:ascii="Times New Roman" w:hAnsi="Times New Roman" w:cs="Times New Roman"/>
                <w:b/>
                <w:bCs/>
              </w:rPr>
              <w:t xml:space="preserve">Qualitative Interview </w:t>
            </w:r>
            <w:r w:rsidR="00203310" w:rsidRPr="000C1E72">
              <w:rPr>
                <w:rFonts w:ascii="Times New Roman" w:hAnsi="Times New Roman" w:cs="Times New Roman"/>
                <w:b/>
                <w:bCs/>
              </w:rPr>
              <w:t>Code</w:t>
            </w:r>
            <w:r w:rsidRPr="000C1E72">
              <w:rPr>
                <w:rFonts w:ascii="Times New Roman" w:hAnsi="Times New Roman" w:cs="Times New Roman"/>
                <w:b/>
                <w:bCs/>
              </w:rPr>
              <w:t xml:space="preserve"> List</w:t>
            </w:r>
          </w:p>
        </w:tc>
      </w:tr>
      <w:tr w:rsidR="00203310" w14:paraId="7149DC0E" w14:textId="77777777" w:rsidTr="00203310">
        <w:tc>
          <w:tcPr>
            <w:tcW w:w="8635" w:type="dxa"/>
          </w:tcPr>
          <w:p w14:paraId="0E0D4F94" w14:textId="7C017F83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Barriers to MOUD Treatment</w:t>
            </w:r>
          </w:p>
        </w:tc>
      </w:tr>
      <w:tr w:rsidR="00203310" w14:paraId="35A212FF" w14:textId="77777777" w:rsidTr="00203310">
        <w:tc>
          <w:tcPr>
            <w:tcW w:w="8635" w:type="dxa"/>
          </w:tcPr>
          <w:p w14:paraId="398BF40E" w14:textId="15EA153D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Facilitators to MOUD Treatment</w:t>
            </w:r>
          </w:p>
        </w:tc>
      </w:tr>
      <w:tr w:rsidR="00203310" w14:paraId="54EBED66" w14:textId="77777777" w:rsidTr="00203310">
        <w:tc>
          <w:tcPr>
            <w:tcW w:w="8635" w:type="dxa"/>
          </w:tcPr>
          <w:p w14:paraId="25BF814D" w14:textId="30AFA4D7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Benefits of MOUD</w:t>
            </w:r>
          </w:p>
        </w:tc>
      </w:tr>
      <w:tr w:rsidR="00203310" w14:paraId="77E3BF75" w14:textId="77777777" w:rsidTr="00203310">
        <w:tc>
          <w:tcPr>
            <w:tcW w:w="8635" w:type="dxa"/>
          </w:tcPr>
          <w:p w14:paraId="79FF4BDA" w14:textId="0123C4B0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Care Coordination Pathways with the Criminal Justice System</w:t>
            </w:r>
          </w:p>
        </w:tc>
      </w:tr>
      <w:tr w:rsidR="00203310" w14:paraId="59B04F19" w14:textId="77777777" w:rsidTr="00203310">
        <w:tc>
          <w:tcPr>
            <w:tcW w:w="8635" w:type="dxa"/>
          </w:tcPr>
          <w:p w14:paraId="7734EA21" w14:textId="5371E748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Patient Needs, Preferences, and Experiences</w:t>
            </w:r>
          </w:p>
        </w:tc>
      </w:tr>
      <w:tr w:rsidR="00203310" w14:paraId="60A3997A" w14:textId="77777777" w:rsidTr="00203310">
        <w:tc>
          <w:tcPr>
            <w:tcW w:w="8635" w:type="dxa"/>
          </w:tcPr>
          <w:p w14:paraId="5BD75D87" w14:textId="2E646366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Provider and Criminal Justice Staff Experience and Beliefs about MOUD Treatment</w:t>
            </w:r>
          </w:p>
        </w:tc>
      </w:tr>
      <w:tr w:rsidR="00203310" w14:paraId="7BB5F9A6" w14:textId="77777777" w:rsidTr="00203310">
        <w:tc>
          <w:tcPr>
            <w:tcW w:w="8635" w:type="dxa"/>
          </w:tcPr>
          <w:p w14:paraId="7F43B6DB" w14:textId="6BAAF48D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Methods for Accessing Information about MOUD</w:t>
            </w:r>
          </w:p>
        </w:tc>
      </w:tr>
      <w:tr w:rsidR="00203310" w14:paraId="238FD7AB" w14:textId="77777777" w:rsidTr="00203310">
        <w:tc>
          <w:tcPr>
            <w:tcW w:w="8635" w:type="dxa"/>
          </w:tcPr>
          <w:p w14:paraId="6BB4C34F" w14:textId="6EFC85AA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Openness to Change MOUD Practices</w:t>
            </w:r>
          </w:p>
        </w:tc>
      </w:tr>
      <w:tr w:rsidR="00203310" w14:paraId="5ADEE4CB" w14:textId="77777777" w:rsidTr="00203310">
        <w:tc>
          <w:tcPr>
            <w:tcW w:w="8635" w:type="dxa"/>
          </w:tcPr>
          <w:p w14:paraId="3869F2B0" w14:textId="2AD3FDE7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Substance Use Disorder Treatment Philosophy</w:t>
            </w:r>
          </w:p>
        </w:tc>
      </w:tr>
      <w:tr w:rsidR="00203310" w14:paraId="566FF425" w14:textId="77777777" w:rsidTr="00203310">
        <w:tc>
          <w:tcPr>
            <w:tcW w:w="8635" w:type="dxa"/>
          </w:tcPr>
          <w:p w14:paraId="296F74CF" w14:textId="0D3215B5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Veteran Culture</w:t>
            </w:r>
          </w:p>
        </w:tc>
      </w:tr>
      <w:tr w:rsidR="00203310" w14:paraId="1EFBFFDD" w14:textId="77777777" w:rsidTr="00203310">
        <w:tc>
          <w:tcPr>
            <w:tcW w:w="8635" w:type="dxa"/>
          </w:tcPr>
          <w:p w14:paraId="12839DC7" w14:textId="416FBE31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OUD Treatment for Non-VA Eligible Veterans</w:t>
            </w:r>
          </w:p>
        </w:tc>
      </w:tr>
      <w:tr w:rsidR="00203310" w14:paraId="3FC47AF3" w14:textId="77777777" w:rsidTr="00203310">
        <w:tc>
          <w:tcPr>
            <w:tcW w:w="8635" w:type="dxa"/>
          </w:tcPr>
          <w:p w14:paraId="295CFC65" w14:textId="05E506E1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Care Coordination Between the VA &amp; Community</w:t>
            </w:r>
          </w:p>
        </w:tc>
      </w:tr>
      <w:tr w:rsidR="00203310" w14:paraId="160F28C8" w14:textId="77777777" w:rsidTr="00203310">
        <w:tc>
          <w:tcPr>
            <w:tcW w:w="8635" w:type="dxa"/>
          </w:tcPr>
          <w:p w14:paraId="6AD4BF23" w14:textId="44B99CCF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OUD Treatment Types and Experiences</w:t>
            </w:r>
          </w:p>
        </w:tc>
      </w:tr>
      <w:tr w:rsidR="00203310" w14:paraId="7783B913" w14:textId="77777777" w:rsidTr="00203310">
        <w:tc>
          <w:tcPr>
            <w:tcW w:w="8635" w:type="dxa"/>
          </w:tcPr>
          <w:p w14:paraId="62D44FC1" w14:textId="3A329E25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Treatment Policies in the Criminal Justice System</w:t>
            </w:r>
          </w:p>
        </w:tc>
      </w:tr>
      <w:tr w:rsidR="00203310" w14:paraId="57665DA0" w14:textId="77777777" w:rsidTr="00203310">
        <w:tc>
          <w:tcPr>
            <w:tcW w:w="8635" w:type="dxa"/>
          </w:tcPr>
          <w:p w14:paraId="4406BC95" w14:textId="49DF6119" w:rsidR="00203310" w:rsidRPr="000C1E72" w:rsidRDefault="00203310">
            <w:pPr>
              <w:rPr>
                <w:rFonts w:ascii="Times New Roman" w:hAnsi="Times New Roman" w:cs="Times New Roman"/>
              </w:rPr>
            </w:pPr>
            <w:r w:rsidRPr="000C1E72">
              <w:rPr>
                <w:rFonts w:ascii="Times New Roman" w:hAnsi="Times New Roman" w:cs="Times New Roman"/>
              </w:rPr>
              <w:t>MOUD Implementation Strategies</w:t>
            </w:r>
          </w:p>
        </w:tc>
      </w:tr>
    </w:tbl>
    <w:p w14:paraId="6A801B33" w14:textId="77777777" w:rsidR="00716579" w:rsidRDefault="00716579"/>
    <w:sectPr w:rsidR="00716579" w:rsidSect="00205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310"/>
    <w:rsid w:val="000C1E72"/>
    <w:rsid w:val="00203310"/>
    <w:rsid w:val="00205EF1"/>
    <w:rsid w:val="00236858"/>
    <w:rsid w:val="00496D2B"/>
    <w:rsid w:val="005B4370"/>
    <w:rsid w:val="00716579"/>
    <w:rsid w:val="00E45195"/>
    <w:rsid w:val="00FB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71DDA"/>
  <w15:chartTrackingRefBased/>
  <w15:docId w15:val="{0876A164-EC9E-9D4B-9518-6038D9C0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3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3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3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3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3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3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3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3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3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236858"/>
    <w:pPr>
      <w:spacing w:line="480" w:lineRule="auto"/>
      <w:ind w:left="720" w:hanging="720"/>
    </w:pPr>
    <w:rPr>
      <w:rFonts w:ascii="Times New Roman" w:hAnsi="Times New Roman"/>
      <w:szCs w:val="22"/>
    </w:rPr>
  </w:style>
  <w:style w:type="paragraph" w:customStyle="1" w:styleId="EndNoteBibliography">
    <w:name w:val="EndNote Bibliography"/>
    <w:basedOn w:val="Normal"/>
    <w:link w:val="EndNoteBibliographyChar"/>
    <w:autoRedefine/>
    <w:rsid w:val="00E45195"/>
    <w:pPr>
      <w:spacing w:line="480" w:lineRule="auto"/>
    </w:pPr>
    <w:rPr>
      <w:rFonts w:ascii="Times New Roman" w:hAnsi="Times New Roman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5195"/>
    <w:rPr>
      <w:rFonts w:ascii="Times New Roman" w:hAnsi="Times New Roman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203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3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3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3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3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3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3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3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3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3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3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3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3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3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3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3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3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line Taylor</dc:creator>
  <cp:keywords/>
  <dc:description/>
  <cp:lastModifiedBy>Emmeline Taylor</cp:lastModifiedBy>
  <cp:revision>1</cp:revision>
  <dcterms:created xsi:type="dcterms:W3CDTF">2024-08-19T16:15:00Z</dcterms:created>
  <dcterms:modified xsi:type="dcterms:W3CDTF">2024-08-19T16:27:00Z</dcterms:modified>
</cp:coreProperties>
</file>